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94BE2" w14:textId="33E40959" w:rsidR="00BF142C" w:rsidRPr="00BF142C" w:rsidRDefault="00BF142C">
      <w:pPr>
        <w:rPr>
          <w:rFonts w:ascii="Times New Roman" w:hAnsi="Times New Roman" w:cs="Times New Roman"/>
        </w:rPr>
      </w:pPr>
      <w:r w:rsidRPr="00BF142C">
        <w:rPr>
          <w:rFonts w:ascii="Times New Roman" w:hAnsi="Times New Roman" w:cs="Times New Roman"/>
        </w:rPr>
        <w:t>Supplementary material</w:t>
      </w:r>
    </w:p>
    <w:tbl>
      <w:tblPr>
        <w:tblW w:w="497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562"/>
        <w:gridCol w:w="385"/>
        <w:gridCol w:w="608"/>
        <w:gridCol w:w="422"/>
        <w:gridCol w:w="161"/>
        <w:gridCol w:w="787"/>
        <w:gridCol w:w="478"/>
        <w:gridCol w:w="490"/>
        <w:gridCol w:w="484"/>
        <w:gridCol w:w="162"/>
        <w:gridCol w:w="796"/>
        <w:gridCol w:w="478"/>
        <w:gridCol w:w="475"/>
        <w:gridCol w:w="478"/>
        <w:gridCol w:w="178"/>
        <w:gridCol w:w="802"/>
        <w:gridCol w:w="475"/>
        <w:gridCol w:w="475"/>
        <w:gridCol w:w="478"/>
        <w:gridCol w:w="184"/>
        <w:gridCol w:w="784"/>
        <w:gridCol w:w="475"/>
        <w:gridCol w:w="478"/>
        <w:gridCol w:w="478"/>
        <w:gridCol w:w="205"/>
        <w:gridCol w:w="750"/>
        <w:gridCol w:w="478"/>
        <w:gridCol w:w="475"/>
        <w:gridCol w:w="429"/>
        <w:gridCol w:w="37"/>
        <w:gridCol w:w="230"/>
      </w:tblGrid>
      <w:tr w:rsidR="00BF142C" w:rsidRPr="00BF142C" w14:paraId="69F2DA2D" w14:textId="77777777" w:rsidTr="00940877">
        <w:trPr>
          <w:trHeight w:val="195"/>
        </w:trPr>
        <w:tc>
          <w:tcPr>
            <w:tcW w:w="5000" w:type="pct"/>
            <w:gridSpan w:val="3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B2033" w14:textId="086182D4" w:rsidR="00BF142C" w:rsidRDefault="00BF142C" w:rsidP="00940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bookmarkStart w:id="0" w:name="_Hlk179892896"/>
            <w:bookmarkStart w:id="1" w:name="_Hlk179892953"/>
            <w:bookmarkStart w:id="2" w:name="_Hlk179893481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. T</w:t>
            </w:r>
            <w:r w:rsidRPr="004B19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ble </w:t>
            </w:r>
            <w:r w:rsidR="004A76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4B19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4B19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scriptive statistics for biological parents (n= </w:t>
            </w:r>
            <w:bookmarkStart w:id="3" w:name="_Hlk163202073"/>
            <w:r w:rsidRPr="004B19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371,912</w:t>
            </w:r>
            <w:bookmarkEnd w:id="3"/>
            <w:r w:rsidRPr="004B19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|</w:t>
            </w:r>
            <w:r w:rsidRPr="004B19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684,025 fathers and 687,887 mothers) of index childre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990-2019/22)</w:t>
            </w:r>
          </w:p>
          <w:bookmarkEnd w:id="2"/>
          <w:p w14:paraId="5DCF04AA" w14:textId="77777777" w:rsidR="00BF142C" w:rsidRPr="004B19A8" w:rsidRDefault="00BF142C" w:rsidP="00940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BF142C" w:rsidRPr="004732CB" w14:paraId="709F51B5" w14:textId="77777777" w:rsidTr="00940877">
        <w:trPr>
          <w:trHeight w:val="195"/>
        </w:trPr>
        <w:tc>
          <w:tcPr>
            <w:tcW w:w="3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8EA2F" w14:textId="77777777" w:rsidR="00BF142C" w:rsidRPr="00BF142C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val="en-GB" w:eastAsia="sv-SE"/>
              </w:rPr>
            </w:pPr>
          </w:p>
        </w:tc>
        <w:tc>
          <w:tcPr>
            <w:tcW w:w="698" w:type="pct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2CCDE2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1990-1994</w:t>
            </w:r>
            <w:proofErr w:type="gramEnd"/>
          </w:p>
        </w:tc>
        <w:tc>
          <w:tcPr>
            <w:tcW w:w="78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74E35BDF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1995-1999</w:t>
            </w:r>
            <w:proofErr w:type="gramEnd"/>
          </w:p>
        </w:tc>
        <w:tc>
          <w:tcPr>
            <w:tcW w:w="78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48751E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2000-2004</w:t>
            </w:r>
            <w:proofErr w:type="gramEnd"/>
          </w:p>
        </w:tc>
        <w:tc>
          <w:tcPr>
            <w:tcW w:w="788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63C1EA85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2005-2009</w:t>
            </w:r>
            <w:proofErr w:type="gramEnd"/>
          </w:p>
        </w:tc>
        <w:tc>
          <w:tcPr>
            <w:tcW w:w="79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EDC5D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2010-2014</w:t>
            </w:r>
            <w:proofErr w:type="gramEnd"/>
          </w:p>
        </w:tc>
        <w:tc>
          <w:tcPr>
            <w:tcW w:w="784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6968B2C6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gram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2015-2019</w:t>
            </w:r>
            <w:proofErr w:type="gramEnd"/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/22</w:t>
            </w:r>
          </w:p>
        </w:tc>
      </w:tr>
      <w:tr w:rsidR="00BF142C" w:rsidRPr="004732CB" w14:paraId="292005AE" w14:textId="77777777" w:rsidTr="00940877">
        <w:trPr>
          <w:trHeight w:val="195"/>
        </w:trPr>
        <w:tc>
          <w:tcPr>
            <w:tcW w:w="3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E8FA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309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9E018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3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06DE2C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61594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413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24F68F35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21E09FD3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53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16024A3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41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6A69E4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11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D2027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74737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417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50F3FB05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11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3AF1DA30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60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B4C4870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411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3EB31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12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2B668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C7412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401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247DAA89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Fathers</w:t>
            </w:r>
            <w:proofErr w:type="spellEnd"/>
          </w:p>
        </w:tc>
        <w:tc>
          <w:tcPr>
            <w:tcW w:w="307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04041500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Mothers</w:t>
            </w:r>
            <w:proofErr w:type="spellEnd"/>
          </w:p>
        </w:tc>
        <w:tc>
          <w:tcPr>
            <w:tcW w:w="75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BA66290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7736C0DB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B61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Civil status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181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85A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E45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853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BF0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92770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EC978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7D6C3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3AE060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28FD6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06C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F0E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CEC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05C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7AB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81313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4A056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BE85D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21EDF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B1DFB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321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70D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F0E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818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D75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6D847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7F7FA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50186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C439B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E74B0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4B293A9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85E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arrie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8C0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07,0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7B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5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564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04,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27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4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A6D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651E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0,5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5129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B7311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5,71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E27E1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0.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0C309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E55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1,86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AFB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8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7,7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D75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A1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AC2D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5,5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67585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3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B5B7A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1,9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539A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.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47B00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8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3,1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DE5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3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D37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7,0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86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1.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E8F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B5FE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7,04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E9E7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64F7B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9,34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81270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0.8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C37D8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3D1DE7E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6D0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Cohabit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371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0,5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E7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26B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1,44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79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907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18B1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7,0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57938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5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C425E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6,65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EEB05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5.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EF518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9E3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8,6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41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206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9,8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468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F3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0F01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1,7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ACE17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53062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3,4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1EB65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45203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88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4,9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760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914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4,3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739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.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62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677C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6,9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0FFAF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1C68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4,73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EA262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.9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C6485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0ECCC2C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33A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Single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84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0,79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8B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9F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1,47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DF9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B9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96D9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7,4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1F93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59F20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8,11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A6E4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8ECF0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20D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6,9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E33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CD7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5,8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19F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EA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2A63F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2,0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48CC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5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DAFE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2,7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6096C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6.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8667F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C78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2,7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3F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.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04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2,2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6DF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0.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6F1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FDD76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6,6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3E18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0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2ED34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4,68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6BB84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.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89A78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330BD732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7D9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iss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E5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,6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EC4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DC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,96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6DF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5E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E3DA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9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737A89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4C16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4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1498A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3156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19D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,5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42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BC7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,3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FB6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58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B8040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6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7FD87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A0F9C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,8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9AC3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4CA8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09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3,15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240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45A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2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0B3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CD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B5067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3,39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C4F8B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85576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,12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76A74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2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FBB2E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5A28617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780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Employment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 status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565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4C5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403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F73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ABA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955DB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382D5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30148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8F982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CD746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518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BE7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042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02D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C90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B7DFC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7117A6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491FE2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D059F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172D5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5F9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FC8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8F8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EDC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C1A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F640F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27679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BE3BF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0E3A7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E667C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7B2CE23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C4B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Employe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241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27,7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08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2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6D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23,75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9AA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1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83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1BA4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49,9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92784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5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1C27F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94,4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35D3B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7.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0915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749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19,1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978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5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F0D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82,7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BAF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0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BB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2508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5,49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CF582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9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755BB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32,2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4C07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7.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CA42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B9B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51,63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C3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0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B3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60,4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A0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1.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B0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90F55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66,6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21899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2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A8298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82,62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4D879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4.7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588A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039C9BF0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C7A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Unemployed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B26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9,29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031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3B2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1,8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923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51E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C28DD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5,7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C84E2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3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6B922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6,5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D397E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1.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780E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A9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8,6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FAC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C6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1,05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8D4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7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09D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F8A0C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4,2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3BB43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7CE93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6,0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0A963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.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3112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6DA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,52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1E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054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3,39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575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994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ADE4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4,2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3277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27512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6,27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60AB9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.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2A4B41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0BCF22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FCA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iss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D24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,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BD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FF4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,3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10A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4D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8B46F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2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2E2E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C6235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,89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47D67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FC77A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91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,2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30F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1E6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,1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E34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0B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BFF48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3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160A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95619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,6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CCE9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2EFD0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DBF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2,8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78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D4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0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D59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1F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A217E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3,1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7C0A5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A60E3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,98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7B37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2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0E2C0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0F9BAC9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663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Income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E74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86F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E60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6F6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340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4CF58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97498C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160EF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49F40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245F0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744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738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9EF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47E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C23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AF622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555C93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15024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05E3B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FECA7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F3E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83A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164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95D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DA4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70FEC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EBDCB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7FDF1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9EDB3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4D712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55A70FD2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628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1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vertAlign w:val="superscript"/>
                <w:lang w:eastAsia="sv-SE"/>
              </w:rPr>
              <w:t>st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proofErr w:type="gram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quartile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(</w:t>
            </w:r>
            <w:proofErr w:type="spellStart"/>
            <w:proofErr w:type="gram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Lowest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71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4,0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766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44D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9,7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93C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1.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770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CA84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2,4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4F0C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ABC9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5,39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600A5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7905C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147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8,0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A7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0D5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4,2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920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DE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38A92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3,3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BF48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5849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7,9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0D23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1.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0DCA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2E3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6,45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4F0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.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1D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0,1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51C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.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39A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1560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1,6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2F82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B6BC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0,59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66F3B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7.7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A1939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61CA688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C59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2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vertAlign w:val="superscript"/>
                <w:lang w:eastAsia="sv-SE"/>
              </w:rPr>
              <w:t>nd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quartile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93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3,9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2C2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BE7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8,2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92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01B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656D2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2,0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1A360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98A7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7,68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667E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10EEA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BFA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2,2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757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C7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33,7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08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8F8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20311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7,6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0833A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B2172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3,7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30428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2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75612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F7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5,34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424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14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5,8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1E5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1.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AB9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C625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5,86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A43B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87BE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3,69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AEA26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.6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98EF2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2591F6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7BA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3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vertAlign w:val="superscript"/>
                <w:lang w:eastAsia="sv-SE"/>
              </w:rPr>
              <w:t>rd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quartile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BEF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2,5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F4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6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6D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9,0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6E5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.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FA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D7C37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5,09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719D7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B3C3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8,10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652E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B734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7B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3,1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AE8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6F4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0,3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D92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33A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E7B9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1,82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BBF0F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1856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9,3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CB8D1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.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F0F17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45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9,3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BF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6.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7A7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8,58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3C9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.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F4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4420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0,3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A6DD4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8492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2,20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03E60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.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9D8DE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153DDAA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4F0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4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vertAlign w:val="superscript"/>
                <w:lang w:eastAsia="sv-SE"/>
              </w:rPr>
              <w:t>th</w:t>
            </w: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quartile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(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Highest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1B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74,63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760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A10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6,8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F25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.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DB6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E6C1E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5,0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A8DA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1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CFC9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8,83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7CDD1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3B8B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82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63,4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FC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8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0F7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4,8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02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150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EF355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6,0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DF200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6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DD88D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6,7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D6513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.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F70A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F6D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9,30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0A5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3.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E0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,8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9C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.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2D3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C3F4C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12,1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91F6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1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9F95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1,90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2C34C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.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F168F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6F82C9F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7CC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iss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C2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,8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AA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AC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08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2AC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379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A161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,3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1DFC6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6978F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8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52DC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D182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0E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7,1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B3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46E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,6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064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9D0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94B0B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5,15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4D406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AC0E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,0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AA8F0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3CDB3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0CF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3,5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87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5AB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4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92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AA1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74ED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4,0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D77D9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F9554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,48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488B3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106B7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61E0708A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888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Educational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level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A3A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FF0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B23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B9B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CED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A7B43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BA99D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ABEB5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46FA76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768CA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129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644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CD5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731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25C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F63CD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89827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5FC29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B8D1E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5A5E5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295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B4F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56C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083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BE5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A99DF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1EEE5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BA9797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A65EC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C8F55E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55B862B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393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Low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FAE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5,6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C9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0E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6,5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E72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642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EB698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6,2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3D5A6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C312B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6,0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B2C25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D649B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B21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6,7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4C2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B9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4,5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4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732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975FC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3,82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415EF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E5A44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,0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DC94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3263F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60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0,75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85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157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3,7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0CE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.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4E6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81F16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7,2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17A4B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15AF5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0,65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F5117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.8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AC198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5DD3E46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CF7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High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3DF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9,83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E5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7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991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7,06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272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9.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D42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0F7CE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4,1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36B8D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9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5E595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67,98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971A4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2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D7F95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9A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58,7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2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1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342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6,5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7DE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6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BF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50A32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54,50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8FA3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1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87DB0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8,96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EA6AF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7.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16743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920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9,36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8A7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0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612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9,27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188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7.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69C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23D6D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2,7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F71D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9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45C80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7,57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18787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6.9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D2034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805BC3E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0CB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iss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FB3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,5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D5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21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4,3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D30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C0F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3F614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,5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847D9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D31A0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,8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99F79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BBA05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E11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,5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F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F3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,7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149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82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C2F2C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5,6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E947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5FB64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,89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E15D1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BD599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A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3,90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C14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.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BE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8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D2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E9E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7E072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4,0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E50F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88D6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9,65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919C2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1FE0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D2E481C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7AE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Social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assistance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BF3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C17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420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14B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00D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0CB0D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EA104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7F9FF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29236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3FB0E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9E9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707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062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26D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E42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BBCB2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6C3B6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2FC1C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29B43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F3F31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2B1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50B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799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167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4B5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A605D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3B58B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C7E44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8DA32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B8F8D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16825C41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406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Ye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73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0,99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DA3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49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6,57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89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bookmarkStart w:id="4" w:name="_Hlk164683789"/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.8</w:t>
            </w:r>
            <w:bookmarkEnd w:id="4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43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D0C6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27,27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4F55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8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9504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1,54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EA4F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2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F557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E4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5,25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7D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0F0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4,1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20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3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3E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6691B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5,7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F081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AAC6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0,08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93A61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.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58C89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B7F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0,84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D6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2A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6,0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CCC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.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CAB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0E73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5,6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7A3E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B5BF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4,89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91F0A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5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C8E83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5EF6E4DA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F94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5C6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7,9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A5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7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514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10,8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62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4.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CC1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6989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48,4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D5242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D78F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29,44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B4A3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7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FD0B4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61E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2,5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AC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6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5C9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79,5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DB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4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11B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F838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03,95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AECD4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8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06CD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8,15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13032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7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6DA1F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ACD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00,31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BC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7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C39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97,77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67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6.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055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CDB77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05,25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04FFB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8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D20C9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14,00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397D7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9.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8EB65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7D60191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5B9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Missing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3B8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5,1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2A3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A7A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0,5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389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E12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678F6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2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F4398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4FE05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,89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5F0D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A8008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B9D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6,2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70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3B2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4,1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8D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1FE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FEB6E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3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BBB6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5AEC6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9,6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2AF23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9A416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F3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2,8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CD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CC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4,0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F49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.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2C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D445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3,1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7CAD5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1336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8,98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2FFF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.2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6F031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320834B4" w14:textId="77777777" w:rsidTr="00940877">
        <w:trPr>
          <w:trHeight w:val="195"/>
        </w:trPr>
        <w:tc>
          <w:tcPr>
            <w:tcW w:w="10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CF5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Mental </w:t>
            </w:r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/ </w:t>
            </w: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Behavio</w:t>
            </w:r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u</w:t>
            </w: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ral Disorders</w:t>
            </w:r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*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619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A6035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DC36B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2BF73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B74ED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5997B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B44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B4A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695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1B2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6EC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3EC10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80C88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99640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9ED52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6421F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EB8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B90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9F6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2C6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3A2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6B59C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606FE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B0C7E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F0E4F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8CDD0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5F814ED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AB1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Ye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90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,83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F6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26E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,85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701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0C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05406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,87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852AF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CDA3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21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0B8B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F7F95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BA1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,5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569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1FE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89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3E0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93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DFF98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42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73BE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6113D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,2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42EE0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B180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48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82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6A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16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,6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BC7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351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E948E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7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9E24E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F97B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1,77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F9D98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7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1A1DD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37A78359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B50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44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9,1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5C6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C8F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1,0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9A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C55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C040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8,1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66C57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B302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9,6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7F94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66EE9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9E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7,4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FB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6E3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8,9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413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105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B6963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6,60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ADE08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8B4A0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7,6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A39D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EA72B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49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6,20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C2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5AF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7,19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66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32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0F06A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5,27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7E9F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BB426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6,1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F052D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CA817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C64A782" w14:textId="77777777" w:rsidTr="00940877">
        <w:trPr>
          <w:trHeight w:val="195"/>
        </w:trPr>
        <w:tc>
          <w:tcPr>
            <w:tcW w:w="10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CAE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val="en-US" w:eastAsia="sv-SE"/>
              </w:rPr>
            </w:pP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val="en-US" w:eastAsia="sv-SE"/>
              </w:rPr>
              <w:t xml:space="preserve">Alcohol </w:t>
            </w:r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val="en-US" w:eastAsia="sv-SE"/>
              </w:rPr>
              <w:t xml:space="preserve">/ </w:t>
            </w: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val="en-US" w:eastAsia="sv-SE"/>
              </w:rPr>
              <w:t>Substance Disorders</w:t>
            </w:r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val="en-US" w:eastAsia="sv-SE"/>
              </w:rPr>
              <w:t>*</w:t>
            </w: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val="en-US" w:eastAsia="sv-SE"/>
              </w:rPr>
              <w:t xml:space="preserve">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6E30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72718F4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F529AC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4C8DF0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EE241A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EBD335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8952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EC60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F3B2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ED1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38E1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FF11BE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585F31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48CB58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ADC211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FACA82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D03D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AD66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D1A3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1ACE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1A58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BF73B7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C713D6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50E935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0F88D2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00AFCB" w14:textId="77777777" w:rsidR="00BF142C" w:rsidRPr="004B19A8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495630C1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F8E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4B19A8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Ye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14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,6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EA0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6CE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,95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9E6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B00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93075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,1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8E049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5359E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2,88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AD5B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934A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473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0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AD2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86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3,7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5E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071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B0C2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,70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27A82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6BC9B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,3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259B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CCC9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D6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8,7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C88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22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4,9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C5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18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AC128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0,3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4F8D9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F883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5,91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DE3E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0.</w:t>
            </w: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0EE43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08157E57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31F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 xml:space="preserve">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4A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9,3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21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4E9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5,93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F0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1D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610E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7,89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7BD39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71272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4,99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F851E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6A9D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D2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6,9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D8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F2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4,1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BDF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0E5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47F66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6,31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C3816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47A75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3,5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EB1E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069D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D3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5,2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F5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1C9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2,9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DF0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6B2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EEC6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73,7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398F7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8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40F9B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681,97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B860C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  <w:t>99.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66A6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3E57FAA7" w14:textId="77777777" w:rsidTr="00940877">
        <w:trPr>
          <w:trHeight w:val="195"/>
        </w:trPr>
        <w:tc>
          <w:tcPr>
            <w:tcW w:w="10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7F4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Non-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communicable</w:t>
            </w:r>
            <w:proofErr w:type="spellEnd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 xml:space="preserve"> </w:t>
            </w:r>
            <w:proofErr w:type="spellStart"/>
            <w:r w:rsidRPr="0039637D"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diseases</w:t>
            </w:r>
            <w:proofErr w:type="spellEnd"/>
            <w:r>
              <w:rPr>
                <w:rFonts w:ascii="Source Sans Pro" w:eastAsia="Times New Roman" w:hAnsi="Source Sans Pro" w:cstheme="minorHAnsi"/>
                <w:b/>
                <w:bCs/>
                <w:color w:val="000000"/>
                <w:sz w:val="10"/>
                <w:szCs w:val="10"/>
                <w:lang w:eastAsia="sv-SE"/>
              </w:rPr>
              <w:t>*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F4E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E21E0F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BF38D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F39DD7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FB1ADE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E42A7B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F4F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821F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D4E6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5C22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89C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DCD444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C14AA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59FA5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E5468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D0677D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FF3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2AB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34A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DA0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7BC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268790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2B8C5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B37DB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EB5BA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28051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</w:tr>
      <w:tr w:rsidR="00BF142C" w:rsidRPr="004732CB" w14:paraId="3F3C8EC0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7B49B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</w:t>
            </w:r>
            <w:r w:rsidRPr="0039637D"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>Neoplasm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734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43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0D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7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00B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1C29A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976429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E61FD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5FFAF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2B550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E1E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849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448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1D2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003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AD12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BBA74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0D037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4AE0A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99E4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323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61F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E96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53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76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F1A6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8E79B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E102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2332F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6747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</w:tr>
      <w:tr w:rsidR="00BF142C" w:rsidRPr="004732CB" w14:paraId="04F832CA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D2EB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Ye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3F6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,6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0D7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6C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,6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49E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D44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A235F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,3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EFDDE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C494D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7,9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343F9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78EB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B2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4,8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A1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4C3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1,3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13C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65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7420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7,51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0307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48AEE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7,0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46B11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A87D12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56C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1,88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DE2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00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2,19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4D1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.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3DD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6087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5,92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37DD8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3A4C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0,62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AA116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4.4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DFCE3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</w:tr>
      <w:tr w:rsidR="00BF142C" w:rsidRPr="004732CB" w14:paraId="427A854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121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409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39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CB01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9C7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2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BD5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3F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5260D2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0,6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FD29EA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E1E3E1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9,96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9400F9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9A389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64A1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9,2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C7F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9363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6,5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894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8DE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219A03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6,51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C23F4E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A77587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0,8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F890A6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7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7609DA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C1A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2,14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76F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D1D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65,6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5B4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6.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760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CC001A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58,10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D0D0B7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6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87E72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57,25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5F6E76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5.6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173C8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sz w:val="10"/>
                <w:szCs w:val="10"/>
                <w:lang w:eastAsia="sv-SE"/>
              </w:rPr>
            </w:pPr>
          </w:p>
        </w:tc>
      </w:tr>
      <w:tr w:rsidR="00BF142C" w:rsidRPr="004732CB" w14:paraId="0715FC8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7B408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</w:t>
            </w:r>
            <w:r w:rsidRPr="0039637D"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>Diabete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7C6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8C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7C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F0DB" w14:textId="77777777" w:rsidR="00BF142C" w:rsidRPr="0039637D" w:rsidRDefault="00BF142C" w:rsidP="00940877">
            <w:pPr>
              <w:spacing w:after="0" w:line="240" w:lineRule="auto"/>
              <w:jc w:val="center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C17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5116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D7FFC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7CCE6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0861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898C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7FA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594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89C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604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5A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FFCD9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A7E087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18BB4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D5E6E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08817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7FA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35A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272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064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402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E6773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77BC5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8217A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D209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C192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0B2F24EF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59D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Ye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CA6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62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981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AF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3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DF2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BB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6E5A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62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92B28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D87A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06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E9118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53423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F25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98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2D4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DAA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0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0F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022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18E7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,16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7E24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59BE0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0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DB06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8CAA7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39A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,34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2AB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8C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09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81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471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5CF4C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,8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D27201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076C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,28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EA6DA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7D8A4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25C1CD7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89574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A589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2,39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427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756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55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FA8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91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8F4F1E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2,3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7F0C3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A9148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8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2937A1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EBFF36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02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2,0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CF9D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899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8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CDD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1DB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2CE2B2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8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A5A49D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4CE97D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8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4A302F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CB4C5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8786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6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62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132C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7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247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080E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4AD075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1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CFE5E2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56EF30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6,60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C6F47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8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1EF2F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840CD16" w14:textId="77777777" w:rsidTr="00940877">
        <w:trPr>
          <w:trHeight w:val="195"/>
        </w:trPr>
        <w:tc>
          <w:tcPr>
            <w:tcW w:w="10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2A8A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 xml:space="preserve">   </w:t>
            </w:r>
            <w:r w:rsidRPr="0039637D"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>Cardiovascular</w:t>
            </w:r>
            <w:r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Pr="0039637D"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>disease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C01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74B83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CB5C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B45A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08554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BC4CE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FD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6BF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64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5C8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982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10017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14D7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AC3A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426D1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607AD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DE9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72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6A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96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A8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88687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1CA82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6B8A8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AD426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D8D3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875C276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089863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Ye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EE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,49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F08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CC5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4,16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53D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F2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680D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,2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E4D87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522DC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5,39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B2A9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28B8A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75D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3,2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FE3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666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,37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EA4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0.</w:t>
            </w: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CCC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D53C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0,43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8062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612F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,75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25F0A8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323100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4DC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0,1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D3C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4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AA7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2,0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007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339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CDEC5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56,2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F0A03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C3E68C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1,98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470A4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3.2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628AD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11BC03F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B1E69C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No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BBE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7,5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E30F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354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3,7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99B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C346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6A4826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4,8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02BA1D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4EC17E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2,49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05D191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E982E9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442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0,7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92E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4B8B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1,5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EE87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9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83E7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6F07DD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63,59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319A16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7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9522B6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9,1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058351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2F870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0B8F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53,8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FFD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5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BCD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5,88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0D5A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1BB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ED22B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27,8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FCB7D0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1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C892CF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65,89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58E15D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6.8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E9598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7685DA25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AAF991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  <w:t xml:space="preserve">   Respiratory disease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10D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91F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02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3F0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A1A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50511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44A52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E804D9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2D68E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81E57F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3D6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70E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3BE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264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DE8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9313D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6C48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B1D1E8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2952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7566A46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0A0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49B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1B9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29B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C0B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4D578A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82C41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AA42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C280A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CD42BA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B2C2DD1" w14:textId="77777777" w:rsidTr="00940877">
        <w:trPr>
          <w:trHeight w:val="195"/>
        </w:trPr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0EB1F5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b/>
                <w:bCs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Yes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DC8DD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4,54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F9D5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.1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4621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4,12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3980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.0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CC4B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39D3C82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1,948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CB3071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7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4B23E5A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2,766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3B2E31E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9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763C420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DF6B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,785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E7AD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3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A371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,87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0FF5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3</w:t>
            </w:r>
          </w:p>
        </w:tc>
        <w:tc>
          <w:tcPr>
            <w:tcW w:w="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02D0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4F6D4F8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,067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2F908E9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2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7B9FDB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7,628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546E8F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1</w:t>
            </w:r>
          </w:p>
        </w:tc>
        <w:tc>
          <w:tcPr>
            <w:tcW w:w="60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C6407E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FD6E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,236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509C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5F72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8,069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792C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2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6763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8E2165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5,121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647FD2D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2.2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6C81D4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1,878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61910B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1.7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AA29B4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  <w:tr w:rsidR="00BF142C" w:rsidRPr="004732CB" w14:paraId="26C397EB" w14:textId="77777777" w:rsidTr="00940877">
        <w:trPr>
          <w:trHeight w:val="195"/>
        </w:trPr>
        <w:tc>
          <w:tcPr>
            <w:tcW w:w="3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E66CC9" w14:textId="77777777" w:rsidR="00BF142C" w:rsidRPr="0039637D" w:rsidRDefault="00BF142C" w:rsidP="00940877">
            <w:pPr>
              <w:spacing w:after="0" w:line="240" w:lineRule="auto"/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</w:pPr>
            <w:r w:rsidRPr="0039637D">
              <w:rPr>
                <w:rFonts w:ascii="Source Sans Pro" w:eastAsia="Calibri" w:hAnsi="Source Sans Pro" w:cstheme="minorHAnsi"/>
                <w:sz w:val="10"/>
                <w:szCs w:val="10"/>
                <w:lang w:val="en-US"/>
              </w:rPr>
              <w:t xml:space="preserve">      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E84E43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69,48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0F21C0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7.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8EB28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3,75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6458A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0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A92C6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76190DF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2,07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3A39662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4711445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5,12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7C773A0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1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04F9435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99D1CC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5,24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1273D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F3258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9,01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F3496B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7</w:t>
            </w:r>
          </w:p>
        </w:tc>
        <w:tc>
          <w:tcPr>
            <w:tcW w:w="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54492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1986B78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5,95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603C956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0F3BAAEE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80,25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7F1931D7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9</w:t>
            </w:r>
          </w:p>
        </w:tc>
        <w:tc>
          <w:tcPr>
            <w:tcW w:w="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049A0CF4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EFAC4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4,78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B01B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206CB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9,81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F78D0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8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EA62F8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4BE38F9F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68,90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7409A432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7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30ECFF69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 w:rsidRPr="0039637D"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676,009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bottom"/>
          </w:tcPr>
          <w:p w14:paraId="0F0F32B1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  <w:r>
              <w:rPr>
                <w:rFonts w:ascii="Source Sans Pro" w:eastAsia="Calibri" w:hAnsi="Source Sans Pro" w:cstheme="minorHAnsi"/>
                <w:color w:val="000000"/>
                <w:sz w:val="10"/>
                <w:szCs w:val="10"/>
                <w:lang w:val="en-US"/>
              </w:rPr>
              <w:t>98.3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55187815" w14:textId="77777777" w:rsidR="00BF142C" w:rsidRPr="0039637D" w:rsidRDefault="00BF142C" w:rsidP="00940877">
            <w:pPr>
              <w:spacing w:after="0" w:line="240" w:lineRule="auto"/>
              <w:jc w:val="right"/>
              <w:rPr>
                <w:rFonts w:ascii="Source Sans Pro" w:eastAsia="Times New Roman" w:hAnsi="Source Sans Pro" w:cstheme="minorHAnsi"/>
                <w:color w:val="000000"/>
                <w:sz w:val="10"/>
                <w:szCs w:val="10"/>
                <w:lang w:eastAsia="sv-SE"/>
              </w:rPr>
            </w:pPr>
          </w:p>
        </w:tc>
      </w:tr>
    </w:tbl>
    <w:bookmarkEnd w:id="1"/>
    <w:p w14:paraId="38A7E77E" w14:textId="77777777" w:rsidR="00BF142C" w:rsidRPr="00B473F9" w:rsidRDefault="00BF142C" w:rsidP="00BF142C">
      <w:pPr>
        <w:rPr>
          <w:rFonts w:ascii="Calibri" w:eastAsia="Calibri" w:hAnsi="Calibri" w:cs="Times New Roman"/>
          <w:sz w:val="10"/>
          <w:szCs w:val="10"/>
        </w:rPr>
      </w:pPr>
      <w:r w:rsidRPr="00B473F9">
        <w:rPr>
          <w:rFonts w:ascii="Calibri" w:eastAsia="Calibri" w:hAnsi="Calibri" w:cs="Times New Roman"/>
          <w:sz w:val="10"/>
          <w:szCs w:val="10"/>
        </w:rPr>
        <w:t xml:space="preserve">*Information </w:t>
      </w:r>
      <w:proofErr w:type="spellStart"/>
      <w:r w:rsidRPr="00B473F9">
        <w:rPr>
          <w:rFonts w:ascii="Calibri" w:eastAsia="Calibri" w:hAnsi="Calibri" w:cs="Times New Roman"/>
          <w:sz w:val="10"/>
          <w:szCs w:val="10"/>
        </w:rPr>
        <w:t>available</w:t>
      </w:r>
      <w:proofErr w:type="spellEnd"/>
      <w:r w:rsidRPr="00B473F9">
        <w:rPr>
          <w:rFonts w:ascii="Calibri" w:eastAsia="Calibri" w:hAnsi="Calibri" w:cs="Times New Roman"/>
          <w:sz w:val="10"/>
          <w:szCs w:val="10"/>
        </w:rPr>
        <w:t xml:space="preserve"> </w:t>
      </w:r>
      <w:proofErr w:type="spellStart"/>
      <w:r w:rsidRPr="00B473F9">
        <w:rPr>
          <w:rFonts w:ascii="Calibri" w:eastAsia="Calibri" w:hAnsi="Calibri" w:cs="Times New Roman"/>
          <w:sz w:val="10"/>
          <w:szCs w:val="10"/>
        </w:rPr>
        <w:t>until</w:t>
      </w:r>
      <w:proofErr w:type="spellEnd"/>
      <w:r w:rsidRPr="00B473F9">
        <w:rPr>
          <w:rFonts w:ascii="Calibri" w:eastAsia="Calibri" w:hAnsi="Calibri" w:cs="Times New Roman"/>
          <w:sz w:val="10"/>
          <w:szCs w:val="10"/>
        </w:rPr>
        <w:t xml:space="preserve"> 2022</w:t>
      </w:r>
    </w:p>
    <w:bookmarkEnd w:id="0"/>
    <w:p w14:paraId="05D56CB2" w14:textId="77777777" w:rsidR="003B5AA3" w:rsidRDefault="003B5AA3"/>
    <w:sectPr w:rsidR="003B5AA3" w:rsidSect="00BF14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B30"/>
    <w:multiLevelType w:val="hybridMultilevel"/>
    <w:tmpl w:val="62086272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E670E"/>
    <w:multiLevelType w:val="hybridMultilevel"/>
    <w:tmpl w:val="9DA446D8"/>
    <w:lvl w:ilvl="0" w:tplc="E63E68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47370"/>
    <w:multiLevelType w:val="hybridMultilevel"/>
    <w:tmpl w:val="9D486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E831C3"/>
    <w:multiLevelType w:val="hybridMultilevel"/>
    <w:tmpl w:val="6F0453B8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76A62"/>
    <w:multiLevelType w:val="hybridMultilevel"/>
    <w:tmpl w:val="74C2CF0C"/>
    <w:lvl w:ilvl="0" w:tplc="22429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74689"/>
    <w:multiLevelType w:val="multilevel"/>
    <w:tmpl w:val="733EA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61420D"/>
    <w:multiLevelType w:val="hybridMultilevel"/>
    <w:tmpl w:val="7F3CAD5C"/>
    <w:lvl w:ilvl="0" w:tplc="BEE29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AE1B27"/>
    <w:multiLevelType w:val="hybridMultilevel"/>
    <w:tmpl w:val="C5B67A48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856AB1"/>
    <w:multiLevelType w:val="hybridMultilevel"/>
    <w:tmpl w:val="A7D41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340D3"/>
    <w:multiLevelType w:val="hybridMultilevel"/>
    <w:tmpl w:val="59161BB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727ABA"/>
    <w:multiLevelType w:val="hybridMultilevel"/>
    <w:tmpl w:val="066815E8"/>
    <w:lvl w:ilvl="0" w:tplc="041D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10"/>
  </w:num>
  <w:num w:numId="5">
    <w:abstractNumId w:val="3"/>
  </w:num>
  <w:num w:numId="6">
    <w:abstractNumId w:val="1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2C"/>
    <w:rsid w:val="00303F62"/>
    <w:rsid w:val="003B5AA3"/>
    <w:rsid w:val="004A762F"/>
    <w:rsid w:val="007D47C1"/>
    <w:rsid w:val="00B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0258DE"/>
  <w15:chartTrackingRefBased/>
  <w15:docId w15:val="{1446A5E2-14D7-4929-8AC2-40B948B8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4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4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42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42C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2C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F142C"/>
    <w:pPr>
      <w:spacing w:after="260" w:line="260" w:lineRule="atLeast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F14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142C"/>
    <w:rPr>
      <w:color w:val="605E5C"/>
      <w:shd w:val="clear" w:color="auto" w:fill="E1DFDD"/>
    </w:rPr>
  </w:style>
  <w:style w:type="paragraph" w:customStyle="1" w:styleId="Default">
    <w:name w:val="Default"/>
    <w:rsid w:val="00BF14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BF142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F14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142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F142C"/>
    <w:rPr>
      <w:lang w:val="en-GB"/>
    </w:rPr>
  </w:style>
  <w:style w:type="paragraph" w:styleId="Revision">
    <w:name w:val="Revision"/>
    <w:hidden/>
    <w:uiPriority w:val="99"/>
    <w:semiHidden/>
    <w:rsid w:val="00BF142C"/>
    <w:pPr>
      <w:spacing w:after="0" w:line="240" w:lineRule="auto"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F142C"/>
  </w:style>
  <w:style w:type="table" w:customStyle="1" w:styleId="TableGrid1">
    <w:name w:val="Table Grid1"/>
    <w:basedOn w:val="TableNormal"/>
    <w:next w:val="TableGrid"/>
    <w:uiPriority w:val="39"/>
    <w:rsid w:val="00BF1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14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1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5</Words>
  <Characters>4297</Characters>
  <Application>Microsoft Office Word</Application>
  <DocSecurity>0</DocSecurity>
  <Lines>1316</Lines>
  <Paragraphs>7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chultz Straatmann</dc:creator>
  <cp:keywords/>
  <dc:description/>
  <cp:lastModifiedBy>Viviane Schultz Straatmann</cp:lastModifiedBy>
  <cp:revision>2</cp:revision>
  <dcterms:created xsi:type="dcterms:W3CDTF">2024-10-15T11:54:00Z</dcterms:created>
  <dcterms:modified xsi:type="dcterms:W3CDTF">2024-10-1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77856a-e85a-4ae4-8f4b-9e663fe1c429</vt:lpwstr>
  </property>
</Properties>
</file>